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3CB1B" w14:textId="27414910" w:rsidR="001D27DD" w:rsidRPr="00963DBF" w:rsidRDefault="00D46735" w:rsidP="00DE284B">
      <w:pPr>
        <w:spacing w:line="480" w:lineRule="auto"/>
        <w:rPr>
          <w:rFonts w:ascii="Times New Roman" w:hAnsi="Times New Roman" w:cs="Times New Roman"/>
          <w:u w:val="single"/>
        </w:rPr>
      </w:pPr>
      <w:r w:rsidRPr="00963DBF">
        <w:rPr>
          <w:rFonts w:ascii="Times New Roman" w:hAnsi="Times New Roman" w:cs="Times New Roman"/>
          <w:u w:val="single"/>
        </w:rPr>
        <w:t>Supplementary Material</w:t>
      </w:r>
    </w:p>
    <w:p w14:paraId="2BC173EA" w14:textId="68C6A24B" w:rsidR="00D46735" w:rsidRPr="00963DBF" w:rsidRDefault="00D46735" w:rsidP="00DE284B">
      <w:pPr>
        <w:spacing w:line="480" w:lineRule="auto"/>
        <w:rPr>
          <w:rFonts w:ascii="Times New Roman" w:hAnsi="Times New Roman" w:cs="Times New Roman"/>
          <w:u w:val="single"/>
        </w:rPr>
      </w:pPr>
      <w:r w:rsidRPr="00963DBF">
        <w:rPr>
          <w:rFonts w:ascii="Times New Roman" w:hAnsi="Times New Roman" w:cs="Times New Roman"/>
          <w:u w:val="single"/>
        </w:rPr>
        <w:t xml:space="preserve">Experiment 1: Reduction in </w:t>
      </w:r>
      <w:proofErr w:type="gramStart"/>
      <w:r w:rsidR="005C4502" w:rsidRPr="00963DBF">
        <w:rPr>
          <w:rFonts w:ascii="Times New Roman" w:hAnsi="Times New Roman" w:cs="Times New Roman"/>
          <w:u w:val="single"/>
        </w:rPr>
        <w:t>first-pass</w:t>
      </w:r>
      <w:proofErr w:type="gramEnd"/>
      <w:r w:rsidR="005C4502" w:rsidRPr="00963DBF">
        <w:rPr>
          <w:rFonts w:ascii="Times New Roman" w:hAnsi="Times New Roman" w:cs="Times New Roman"/>
          <w:u w:val="single"/>
        </w:rPr>
        <w:t xml:space="preserve"> skipping over </w:t>
      </w:r>
      <w:r w:rsidR="004B6F38">
        <w:rPr>
          <w:rFonts w:ascii="Times New Roman" w:hAnsi="Times New Roman" w:cs="Times New Roman"/>
          <w:u w:val="single"/>
        </w:rPr>
        <w:t>trials</w:t>
      </w:r>
    </w:p>
    <w:p w14:paraId="2A641E30" w14:textId="2EFCC472" w:rsidR="002D1D71" w:rsidRPr="00C9490E" w:rsidRDefault="000F5B46" w:rsidP="00DE284B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5F65BD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F7412C">
        <w:rPr>
          <w:rFonts w:ascii="Times New Roman" w:eastAsia="Times New Roman" w:hAnsi="Times New Roman" w:cs="Times New Roman"/>
          <w:b/>
          <w:bCs/>
        </w:rPr>
        <w:t>2</w:t>
      </w:r>
      <w:r w:rsidR="00C9490E">
        <w:rPr>
          <w:rFonts w:ascii="Times New Roman" w:eastAsia="Times New Roman" w:hAnsi="Times New Roman" w:cs="Times New Roman"/>
          <w:b/>
          <w:bCs/>
        </w:rPr>
        <w:t>a</w:t>
      </w:r>
      <w:r w:rsidRPr="005F65BD">
        <w:rPr>
          <w:rFonts w:ascii="Times New Roman" w:eastAsia="Times New Roman" w:hAnsi="Times New Roman" w:cs="Times New Roman"/>
          <w:b/>
          <w:bCs/>
        </w:rPr>
        <w:t xml:space="preserve">. </w:t>
      </w:r>
      <w:r w:rsidR="00C9490E">
        <w:rPr>
          <w:rFonts w:ascii="Times New Roman" w:eastAsia="Times New Roman" w:hAnsi="Times New Roman" w:cs="Times New Roman"/>
          <w:b/>
          <w:bCs/>
        </w:rPr>
        <w:br/>
      </w:r>
      <w:r w:rsidR="00DE284B">
        <w:rPr>
          <w:rFonts w:ascii="Times New Roman" w:eastAsia="Times New Roman" w:hAnsi="Times New Roman" w:cs="Times New Roman"/>
          <w:i/>
          <w:iCs/>
        </w:rPr>
        <w:t xml:space="preserve">Trial number influencing average proportion of </w:t>
      </w:r>
      <w:proofErr w:type="gramStart"/>
      <w:r w:rsidR="00DE284B">
        <w:rPr>
          <w:rFonts w:ascii="Times New Roman" w:eastAsia="Times New Roman" w:hAnsi="Times New Roman" w:cs="Times New Roman"/>
          <w:i/>
          <w:iCs/>
        </w:rPr>
        <w:t>first-pass</w:t>
      </w:r>
      <w:proofErr w:type="gramEnd"/>
      <w:r w:rsidR="00DE284B">
        <w:rPr>
          <w:rFonts w:ascii="Times New Roman" w:eastAsia="Times New Roman" w:hAnsi="Times New Roman" w:cs="Times New Roman"/>
          <w:i/>
          <w:iCs/>
        </w:rPr>
        <w:t xml:space="preserve"> skipping behaviours across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0"/>
        <w:gridCol w:w="1370"/>
        <w:gridCol w:w="1206"/>
        <w:gridCol w:w="948"/>
        <w:gridCol w:w="892"/>
      </w:tblGrid>
      <w:tr w:rsidR="00CA158C" w14:paraId="25183C2E" w14:textId="77777777" w:rsidTr="001F5AAF">
        <w:tc>
          <w:tcPr>
            <w:tcW w:w="2554" w:type="pct"/>
            <w:tcBorders>
              <w:top w:val="single" w:sz="4" w:space="0" w:color="auto"/>
              <w:bottom w:val="single" w:sz="4" w:space="0" w:color="auto"/>
            </w:tcBorders>
          </w:tcPr>
          <w:p w14:paraId="5521FE53" w14:textId="77777777" w:rsidR="00CA158C" w:rsidRPr="00FF4A9C" w:rsidRDefault="00CA158C" w:rsidP="00DE284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F4A9C">
              <w:rPr>
                <w:rFonts w:ascii="Times New Roman" w:hAnsi="Times New Roman" w:cs="Times New Roman"/>
                <w:i/>
                <w:iCs/>
              </w:rPr>
              <w:t>Fixed Effect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142697F0" w14:textId="77777777" w:rsidR="00CA158C" w:rsidRPr="00FF4A9C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F4A9C">
              <w:rPr>
                <w:rFonts w:ascii="Times New Roman" w:hAnsi="Times New Roman" w:cs="Times New Roman"/>
                <w:i/>
                <w:iCs/>
              </w:rPr>
              <w:t>Estimate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79F873D" w14:textId="77777777" w:rsidR="00CA158C" w:rsidRPr="00FF4A9C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F4A9C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2E13F9B7" w14:textId="77777777" w:rsidR="00CA158C" w:rsidRPr="00FF4A9C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F4A9C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4F5FB10E" w14:textId="4FD4E8EC" w:rsidR="00CA158C" w:rsidRPr="00FF4A9C" w:rsidRDefault="00FF4A9C" w:rsidP="00DE284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A158C" w14:paraId="07354EAC" w14:textId="77777777" w:rsidTr="008231F3">
        <w:tc>
          <w:tcPr>
            <w:tcW w:w="2554" w:type="pct"/>
            <w:tcBorders>
              <w:top w:val="single" w:sz="4" w:space="0" w:color="auto"/>
            </w:tcBorders>
          </w:tcPr>
          <w:p w14:paraId="2DC97F3D" w14:textId="77777777" w:rsidR="00CA158C" w:rsidRPr="002B6AE5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B6AE5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2623086D" w14:textId="502BFD76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4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2906F918" w14:textId="1DC1FF80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327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0B8EC9BD" w14:textId="705BDB98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  <w:r w:rsidRPr="0071327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7FDE1E17" w14:textId="7777777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B30278" w14:paraId="7C46CA93" w14:textId="77777777" w:rsidTr="008231F3">
        <w:tc>
          <w:tcPr>
            <w:tcW w:w="2554" w:type="pct"/>
          </w:tcPr>
          <w:p w14:paraId="3AE54E3D" w14:textId="312DB8D0" w:rsidR="00B30278" w:rsidRPr="002B6AE5" w:rsidRDefault="00B30278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759" w:type="pct"/>
          </w:tcPr>
          <w:p w14:paraId="09F74A7D" w14:textId="073463A3" w:rsidR="00B30278" w:rsidRDefault="00B30278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4</w:t>
            </w:r>
          </w:p>
        </w:tc>
        <w:tc>
          <w:tcPr>
            <w:tcW w:w="668" w:type="pct"/>
          </w:tcPr>
          <w:p w14:paraId="6EF14618" w14:textId="6AA9D51A" w:rsidR="00B30278" w:rsidRPr="00713276" w:rsidRDefault="008231F3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25" w:type="pct"/>
          </w:tcPr>
          <w:p w14:paraId="391AF8C3" w14:textId="2B22D02A" w:rsidR="00B30278" w:rsidRDefault="000E3454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2</w:t>
            </w:r>
          </w:p>
        </w:tc>
        <w:tc>
          <w:tcPr>
            <w:tcW w:w="494" w:type="pct"/>
          </w:tcPr>
          <w:p w14:paraId="5AC615FF" w14:textId="0A8BC7D6" w:rsidR="00B30278" w:rsidRDefault="000E3454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A158C" w14:paraId="7FFB0CBA" w14:textId="77777777" w:rsidTr="001F5AAF">
        <w:tc>
          <w:tcPr>
            <w:tcW w:w="2554" w:type="pct"/>
          </w:tcPr>
          <w:p w14:paraId="2317C8C5" w14:textId="77777777" w:rsidR="00CA158C" w:rsidRPr="002B6AE5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. </w:t>
            </w:r>
            <w:r w:rsidRPr="00EA5444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59" w:type="pct"/>
          </w:tcPr>
          <w:p w14:paraId="627DEE74" w14:textId="57AFA499" w:rsidR="00CA158C" w:rsidRPr="00D91B1B" w:rsidRDefault="000E3454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668" w:type="pct"/>
          </w:tcPr>
          <w:p w14:paraId="1431BD86" w14:textId="46143EA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3276">
              <w:rPr>
                <w:rFonts w:ascii="Times New Roman" w:hAnsi="Times New Roman" w:cs="Times New Roman"/>
              </w:rPr>
              <w:t>0.</w:t>
            </w:r>
            <w:r w:rsidR="003918F6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525" w:type="pct"/>
          </w:tcPr>
          <w:p w14:paraId="534067F0" w14:textId="1C00FFCF" w:rsidR="00CA158C" w:rsidRPr="00D91B1B" w:rsidRDefault="003918F6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494" w:type="pct"/>
          </w:tcPr>
          <w:p w14:paraId="68E04D1C" w14:textId="092FC69C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918F6">
              <w:rPr>
                <w:rFonts w:ascii="Times New Roman" w:hAnsi="Times New Roman" w:cs="Times New Roman"/>
              </w:rPr>
              <w:t>08</w:t>
            </w:r>
          </w:p>
        </w:tc>
      </w:tr>
      <w:tr w:rsidR="00CA158C" w14:paraId="29F21CD1" w14:textId="77777777" w:rsidTr="001F5AAF">
        <w:tc>
          <w:tcPr>
            <w:tcW w:w="2554" w:type="pct"/>
          </w:tcPr>
          <w:p w14:paraId="5D242871" w14:textId="77777777" w:rsidR="00CA158C" w:rsidRPr="002B6AE5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. </w:t>
            </w:r>
            <w:r w:rsidRPr="00EA544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+1</w:t>
            </w:r>
          </w:p>
        </w:tc>
        <w:tc>
          <w:tcPr>
            <w:tcW w:w="759" w:type="pct"/>
          </w:tcPr>
          <w:p w14:paraId="4F304E0B" w14:textId="772CFC6F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3276">
              <w:rPr>
                <w:rFonts w:ascii="Times New Roman" w:hAnsi="Times New Roman" w:cs="Times New Roman"/>
              </w:rPr>
              <w:t>0.</w:t>
            </w:r>
            <w:r w:rsidR="003918F6">
              <w:rPr>
                <w:rFonts w:ascii="Times New Roman" w:hAnsi="Times New Roman" w:cs="Times New Roman"/>
              </w:rPr>
              <w:t>983</w:t>
            </w:r>
          </w:p>
        </w:tc>
        <w:tc>
          <w:tcPr>
            <w:tcW w:w="668" w:type="pct"/>
          </w:tcPr>
          <w:p w14:paraId="0B2ED16B" w14:textId="04850F99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918F6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525" w:type="pct"/>
          </w:tcPr>
          <w:p w14:paraId="1E24AC0C" w14:textId="3198FCCF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918F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494" w:type="pct"/>
          </w:tcPr>
          <w:p w14:paraId="7FE90858" w14:textId="7DC6CC0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918F6">
              <w:rPr>
                <w:rFonts w:ascii="Times New Roman" w:hAnsi="Times New Roman" w:cs="Times New Roman"/>
              </w:rPr>
              <w:t>078</w:t>
            </w:r>
          </w:p>
        </w:tc>
      </w:tr>
      <w:tr w:rsidR="00CA158C" w14:paraId="2E640808" w14:textId="77777777" w:rsidTr="001F5AAF">
        <w:tc>
          <w:tcPr>
            <w:tcW w:w="2554" w:type="pct"/>
          </w:tcPr>
          <w:p w14:paraId="484859B6" w14:textId="77777777" w:rsidR="00CA158C" w:rsidRPr="002B6AE5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trol vs. </w:t>
            </w:r>
            <w:r w:rsidRPr="00EA5444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+2</w:t>
            </w:r>
          </w:p>
        </w:tc>
        <w:tc>
          <w:tcPr>
            <w:tcW w:w="759" w:type="pct"/>
          </w:tcPr>
          <w:p w14:paraId="1AA68884" w14:textId="3E612B48" w:rsidR="00CA158C" w:rsidRPr="00D91B1B" w:rsidRDefault="00617A91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A158C" w:rsidRPr="00713276">
              <w:rPr>
                <w:rFonts w:ascii="Times New Roman" w:hAnsi="Times New Roman" w:cs="Times New Roman"/>
              </w:rPr>
              <w:t>0.</w:t>
            </w:r>
            <w:r w:rsidR="00CA158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68" w:type="pct"/>
          </w:tcPr>
          <w:p w14:paraId="01CFEAED" w14:textId="4276292C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3276">
              <w:rPr>
                <w:rFonts w:ascii="Times New Roman" w:hAnsi="Times New Roman" w:cs="Times New Roman"/>
              </w:rPr>
              <w:t>0.</w:t>
            </w:r>
            <w:r w:rsidR="00617A91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525" w:type="pct"/>
          </w:tcPr>
          <w:p w14:paraId="207437B4" w14:textId="5C737605" w:rsidR="00CA158C" w:rsidRPr="00D91B1B" w:rsidRDefault="00617A91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A158C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4" w:type="pct"/>
          </w:tcPr>
          <w:p w14:paraId="2589B150" w14:textId="4CD5A3B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617A91">
              <w:rPr>
                <w:rFonts w:ascii="Times New Roman" w:hAnsi="Times New Roman" w:cs="Times New Roman"/>
              </w:rPr>
              <w:t>19</w:t>
            </w:r>
          </w:p>
        </w:tc>
      </w:tr>
      <w:tr w:rsidR="00CA158C" w14:paraId="71A20058" w14:textId="77777777" w:rsidTr="001F5AAF">
        <w:tc>
          <w:tcPr>
            <w:tcW w:w="2554" w:type="pct"/>
          </w:tcPr>
          <w:p w14:paraId="4E94D6B3" w14:textId="17EEAAC1" w:rsidR="00CA158C" w:rsidRPr="00102E8F" w:rsidRDefault="00617A91" w:rsidP="00DE284B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Trial</w:t>
            </w:r>
            <w:r w:rsidR="00E7695C">
              <w:rPr>
                <w:rFonts w:ascii="Times New Roman" w:hAnsi="Times New Roman" w:cs="Times New Roman"/>
              </w:rPr>
              <w:t>*</w:t>
            </w:r>
            <w:r w:rsidR="00102E8F">
              <w:rPr>
                <w:rFonts w:ascii="Times New Roman" w:hAnsi="Times New Roman" w:cs="Times New Roman"/>
              </w:rPr>
              <w:t>Condition (</w:t>
            </w:r>
            <w:r w:rsidR="00102E8F">
              <w:rPr>
                <w:rFonts w:ascii="Times New Roman" w:hAnsi="Times New Roman" w:cs="Times New Roman"/>
                <w:i/>
                <w:iCs/>
              </w:rPr>
              <w:t>n)</w:t>
            </w:r>
          </w:p>
        </w:tc>
        <w:tc>
          <w:tcPr>
            <w:tcW w:w="759" w:type="pct"/>
          </w:tcPr>
          <w:p w14:paraId="3EFD68EB" w14:textId="3B7831E4" w:rsidR="00CA158C" w:rsidRPr="00713276" w:rsidRDefault="008578C3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668" w:type="pct"/>
          </w:tcPr>
          <w:p w14:paraId="1AAEDBAF" w14:textId="668F12DF" w:rsidR="00CA158C" w:rsidRPr="00713276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578C3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525" w:type="pct"/>
          </w:tcPr>
          <w:p w14:paraId="412E9A06" w14:textId="316BC628" w:rsidR="00CA158C" w:rsidRDefault="008578C3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="00CA158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4" w:type="pct"/>
          </w:tcPr>
          <w:p w14:paraId="33D79CAA" w14:textId="60E4D239" w:rsidR="00CA158C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A36AD">
              <w:rPr>
                <w:rFonts w:ascii="Times New Roman" w:hAnsi="Times New Roman" w:cs="Times New Roman"/>
              </w:rPr>
              <w:t>036</w:t>
            </w:r>
          </w:p>
        </w:tc>
      </w:tr>
      <w:tr w:rsidR="00CA158C" w14:paraId="6CEA2002" w14:textId="77777777" w:rsidTr="001F5AAF">
        <w:tc>
          <w:tcPr>
            <w:tcW w:w="2554" w:type="pct"/>
          </w:tcPr>
          <w:p w14:paraId="6EF420F5" w14:textId="5652F260" w:rsidR="00CA158C" w:rsidRPr="002B6AE5" w:rsidRDefault="00102E8F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*Condition (</w:t>
            </w:r>
            <w:r>
              <w:rPr>
                <w:rFonts w:ascii="Times New Roman" w:hAnsi="Times New Roman" w:cs="Times New Roman"/>
                <w:i/>
                <w:iCs/>
              </w:rPr>
              <w:t>n+1)</w:t>
            </w:r>
          </w:p>
        </w:tc>
        <w:tc>
          <w:tcPr>
            <w:tcW w:w="759" w:type="pct"/>
          </w:tcPr>
          <w:p w14:paraId="26A153E9" w14:textId="22052670" w:rsidR="00CA158C" w:rsidRPr="00D91B1B" w:rsidRDefault="001A36AD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A158C" w:rsidRPr="00713276">
              <w:rPr>
                <w:rFonts w:ascii="Times New Roman" w:hAnsi="Times New Roman" w:cs="Times New Roman"/>
              </w:rPr>
              <w:t>0.</w:t>
            </w:r>
            <w:r w:rsidR="00CA158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68" w:type="pct"/>
          </w:tcPr>
          <w:p w14:paraId="161CE3B2" w14:textId="2CE8FE22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13276">
              <w:rPr>
                <w:rFonts w:ascii="Times New Roman" w:hAnsi="Times New Roman" w:cs="Times New Roman"/>
              </w:rPr>
              <w:t>0.0</w:t>
            </w:r>
            <w:r w:rsidR="001A36A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25" w:type="pct"/>
          </w:tcPr>
          <w:p w14:paraId="6D57D32B" w14:textId="4EB71D49" w:rsidR="00CA158C" w:rsidRPr="00D91B1B" w:rsidRDefault="001A36AD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</w:t>
            </w:r>
            <w:r w:rsidR="00CA158C" w:rsidRPr="00713276">
              <w:rPr>
                <w:rFonts w:ascii="Times New Roman" w:hAnsi="Times New Roman" w:cs="Times New Roman"/>
              </w:rPr>
              <w:t>.</w:t>
            </w:r>
            <w:r w:rsidR="00CA158C">
              <w:rPr>
                <w:rFonts w:ascii="Times New Roman" w:hAnsi="Times New Roman" w:cs="Times New Roman"/>
              </w:rPr>
              <w:t>2</w:t>
            </w:r>
            <w:r w:rsidR="00DB3E6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4" w:type="pct"/>
          </w:tcPr>
          <w:p w14:paraId="5D4CF89A" w14:textId="4E5F5705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B3E61">
              <w:rPr>
                <w:rFonts w:ascii="Times New Roman" w:hAnsi="Times New Roman" w:cs="Times New Roman"/>
              </w:rPr>
              <w:t>218</w:t>
            </w:r>
          </w:p>
        </w:tc>
      </w:tr>
      <w:tr w:rsidR="00102E8F" w14:paraId="443A6A20" w14:textId="77777777" w:rsidTr="001F5AAF">
        <w:tc>
          <w:tcPr>
            <w:tcW w:w="2554" w:type="pct"/>
          </w:tcPr>
          <w:p w14:paraId="4C3D9047" w14:textId="1EA2441A" w:rsidR="00102E8F" w:rsidRDefault="00102E8F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*Condition (</w:t>
            </w:r>
            <w:r>
              <w:rPr>
                <w:rFonts w:ascii="Times New Roman" w:hAnsi="Times New Roman" w:cs="Times New Roman"/>
                <w:i/>
                <w:iCs/>
              </w:rPr>
              <w:t>n+2)</w:t>
            </w:r>
          </w:p>
        </w:tc>
        <w:tc>
          <w:tcPr>
            <w:tcW w:w="759" w:type="pct"/>
          </w:tcPr>
          <w:p w14:paraId="70D4C89C" w14:textId="2BFBD73B" w:rsidR="00102E8F" w:rsidRPr="00713276" w:rsidRDefault="00FE7E72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68" w:type="pct"/>
          </w:tcPr>
          <w:p w14:paraId="2E20FA31" w14:textId="40645EB3" w:rsidR="00102E8F" w:rsidRPr="00713276" w:rsidRDefault="00FE7E72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525" w:type="pct"/>
          </w:tcPr>
          <w:p w14:paraId="422AE478" w14:textId="4417E09D" w:rsidR="00102E8F" w:rsidRPr="00713276" w:rsidRDefault="00FE7E72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494" w:type="pct"/>
          </w:tcPr>
          <w:p w14:paraId="028BB20E" w14:textId="0E36B179" w:rsidR="00102E8F" w:rsidRDefault="00FE7E72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</w:t>
            </w:r>
          </w:p>
        </w:tc>
      </w:tr>
      <w:tr w:rsidR="00CA158C" w14:paraId="6A7EAEE0" w14:textId="77777777" w:rsidTr="001F5AAF">
        <w:tc>
          <w:tcPr>
            <w:tcW w:w="2554" w:type="pct"/>
            <w:tcBorders>
              <w:top w:val="single" w:sz="4" w:space="0" w:color="auto"/>
              <w:bottom w:val="single" w:sz="4" w:space="0" w:color="auto"/>
            </w:tcBorders>
          </w:tcPr>
          <w:p w14:paraId="6CDAD46D" w14:textId="77777777" w:rsidR="00CA158C" w:rsidRPr="002B6AE5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 effects Variance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214426D" w14:textId="7777777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7E450791" w14:textId="77777777" w:rsidR="00CA158C" w:rsidRPr="00D91B1B" w:rsidRDefault="00CA158C" w:rsidP="00DE284B">
            <w:pPr>
              <w:spacing w:line="360" w:lineRule="auto"/>
              <w:ind w:left="-252" w:firstLine="25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394039D1" w14:textId="7777777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14:paraId="6FF6CF61" w14:textId="7777777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A158C" w14:paraId="129A50E4" w14:textId="77777777" w:rsidTr="001F5AAF">
        <w:tc>
          <w:tcPr>
            <w:tcW w:w="2554" w:type="pct"/>
            <w:tcBorders>
              <w:top w:val="single" w:sz="4" w:space="0" w:color="auto"/>
            </w:tcBorders>
          </w:tcPr>
          <w:p w14:paraId="1907C448" w14:textId="77777777" w:rsidR="00CA158C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s</w:t>
            </w:r>
          </w:p>
        </w:tc>
        <w:tc>
          <w:tcPr>
            <w:tcW w:w="2446" w:type="pct"/>
            <w:gridSpan w:val="4"/>
            <w:tcBorders>
              <w:top w:val="single" w:sz="4" w:space="0" w:color="auto"/>
            </w:tcBorders>
          </w:tcPr>
          <w:p w14:paraId="5A01D020" w14:textId="2075FA8B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  <w:r w:rsidR="00FE7E72">
              <w:rPr>
                <w:rFonts w:ascii="Times New Roman" w:hAnsi="Times New Roman" w:cs="Times New Roman"/>
              </w:rPr>
              <w:t>7</w:t>
            </w:r>
          </w:p>
        </w:tc>
      </w:tr>
      <w:tr w:rsidR="00CA158C" w14:paraId="0924E924" w14:textId="77777777" w:rsidTr="001F5AAF">
        <w:tc>
          <w:tcPr>
            <w:tcW w:w="2554" w:type="pct"/>
            <w:tcBorders>
              <w:bottom w:val="single" w:sz="4" w:space="0" w:color="auto"/>
            </w:tcBorders>
          </w:tcPr>
          <w:p w14:paraId="451DF892" w14:textId="77777777" w:rsidR="00CA158C" w:rsidRDefault="00CA158C" w:rsidP="00DE284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446" w:type="pct"/>
            <w:gridSpan w:val="4"/>
            <w:tcBorders>
              <w:bottom w:val="single" w:sz="4" w:space="0" w:color="auto"/>
            </w:tcBorders>
          </w:tcPr>
          <w:p w14:paraId="29D5C64B" w14:textId="77777777" w:rsidR="00CA158C" w:rsidRPr="00D91B1B" w:rsidRDefault="00CA158C" w:rsidP="00DE284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D057AFD" w14:textId="77777777" w:rsidR="00770744" w:rsidRDefault="00770744" w:rsidP="00DE284B">
      <w:pPr>
        <w:spacing w:line="480" w:lineRule="auto"/>
        <w:rPr>
          <w:rFonts w:ascii="Times New Roman" w:eastAsia="Times New Roman" w:hAnsi="Times New Roman" w:cs="Times New Roman"/>
        </w:rPr>
      </w:pPr>
    </w:p>
    <w:p w14:paraId="17F2216C" w14:textId="1691C326" w:rsidR="00173764" w:rsidRDefault="00981B0F" w:rsidP="00DE284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 significant interaction was found between </w:t>
      </w:r>
      <w:r w:rsidR="004640EC">
        <w:rPr>
          <w:rFonts w:ascii="Times New Roman" w:eastAsia="Times New Roman" w:hAnsi="Times New Roman" w:cs="Times New Roman"/>
        </w:rPr>
        <w:t xml:space="preserve">the trial number and the condition for condition </w:t>
      </w:r>
      <w:r w:rsidR="004640EC">
        <w:rPr>
          <w:rFonts w:ascii="Times New Roman" w:eastAsia="Times New Roman" w:hAnsi="Times New Roman" w:cs="Times New Roman"/>
          <w:i/>
          <w:iCs/>
        </w:rPr>
        <w:t>n</w:t>
      </w:r>
      <w:r w:rsidR="004640EC">
        <w:rPr>
          <w:rFonts w:ascii="Times New Roman" w:eastAsia="Times New Roman" w:hAnsi="Times New Roman" w:cs="Times New Roman"/>
        </w:rPr>
        <w:t xml:space="preserve"> only- as trial number increased, the amount of </w:t>
      </w:r>
      <w:proofErr w:type="gramStart"/>
      <w:r w:rsidR="004640EC">
        <w:rPr>
          <w:rFonts w:ascii="Times New Roman" w:eastAsia="Times New Roman" w:hAnsi="Times New Roman" w:cs="Times New Roman"/>
        </w:rPr>
        <w:t>first-pass</w:t>
      </w:r>
      <w:proofErr w:type="gramEnd"/>
      <w:r w:rsidR="004640EC">
        <w:rPr>
          <w:rFonts w:ascii="Times New Roman" w:eastAsia="Times New Roman" w:hAnsi="Times New Roman" w:cs="Times New Roman"/>
        </w:rPr>
        <w:t xml:space="preserve"> skipping reduced</w:t>
      </w:r>
      <w:r w:rsidR="007E1E29">
        <w:rPr>
          <w:rFonts w:ascii="Times New Roman" w:eastAsia="Times New Roman" w:hAnsi="Times New Roman" w:cs="Times New Roman"/>
        </w:rPr>
        <w:t xml:space="preserve">. </w:t>
      </w:r>
      <w:r w:rsidR="009D5ED7">
        <w:rPr>
          <w:rFonts w:ascii="Times New Roman" w:eastAsia="Times New Roman" w:hAnsi="Times New Roman" w:cs="Times New Roman"/>
        </w:rPr>
        <w:t xml:space="preserve">Thus, </w:t>
      </w:r>
      <w:r w:rsidR="0038091C">
        <w:rPr>
          <w:rFonts w:ascii="Times New Roman" w:eastAsia="Times New Roman" w:hAnsi="Times New Roman" w:cs="Times New Roman"/>
        </w:rPr>
        <w:t xml:space="preserve">this is a plausible explanation for increased skips in the condition with the least </w:t>
      </w:r>
      <w:r w:rsidR="004B6F38">
        <w:rPr>
          <w:rFonts w:ascii="Times New Roman" w:eastAsia="Times New Roman" w:hAnsi="Times New Roman" w:cs="Times New Roman"/>
        </w:rPr>
        <w:t>peripheral information available to readers.</w:t>
      </w:r>
    </w:p>
    <w:p w14:paraId="70F84711" w14:textId="05DFFC66" w:rsidR="00173764" w:rsidRDefault="00173764">
      <w:pPr>
        <w:rPr>
          <w:rFonts w:ascii="Times New Roman" w:eastAsia="Times New Roman" w:hAnsi="Times New Roman" w:cs="Times New Roman"/>
        </w:rPr>
      </w:pPr>
    </w:p>
    <w:sectPr w:rsidR="00173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DD"/>
    <w:rsid w:val="000009CA"/>
    <w:rsid w:val="00001210"/>
    <w:rsid w:val="00001443"/>
    <w:rsid w:val="00034008"/>
    <w:rsid w:val="0003701F"/>
    <w:rsid w:val="0007488B"/>
    <w:rsid w:val="00090677"/>
    <w:rsid w:val="000C04C3"/>
    <w:rsid w:val="000E3454"/>
    <w:rsid w:val="000E4571"/>
    <w:rsid w:val="000F5B46"/>
    <w:rsid w:val="00102E8F"/>
    <w:rsid w:val="00173764"/>
    <w:rsid w:val="001A36AD"/>
    <w:rsid w:val="001D09DE"/>
    <w:rsid w:val="001D27DD"/>
    <w:rsid w:val="001F0C92"/>
    <w:rsid w:val="0025038C"/>
    <w:rsid w:val="00263CA6"/>
    <w:rsid w:val="00292D77"/>
    <w:rsid w:val="002B4FCF"/>
    <w:rsid w:val="002C1469"/>
    <w:rsid w:val="002D1D71"/>
    <w:rsid w:val="002D5003"/>
    <w:rsid w:val="002E2E5F"/>
    <w:rsid w:val="002E4695"/>
    <w:rsid w:val="0035298B"/>
    <w:rsid w:val="00360F5C"/>
    <w:rsid w:val="00367ED4"/>
    <w:rsid w:val="0038091C"/>
    <w:rsid w:val="003918F6"/>
    <w:rsid w:val="00406F66"/>
    <w:rsid w:val="00415C3E"/>
    <w:rsid w:val="00433572"/>
    <w:rsid w:val="00461D4F"/>
    <w:rsid w:val="004640EC"/>
    <w:rsid w:val="00466D7E"/>
    <w:rsid w:val="004A77BB"/>
    <w:rsid w:val="004B6F38"/>
    <w:rsid w:val="004D6A52"/>
    <w:rsid w:val="004F6D0C"/>
    <w:rsid w:val="00512751"/>
    <w:rsid w:val="005174AB"/>
    <w:rsid w:val="005415A3"/>
    <w:rsid w:val="005456B4"/>
    <w:rsid w:val="005923CE"/>
    <w:rsid w:val="005C4502"/>
    <w:rsid w:val="00617A91"/>
    <w:rsid w:val="00696F69"/>
    <w:rsid w:val="007528B3"/>
    <w:rsid w:val="00765FFB"/>
    <w:rsid w:val="00770744"/>
    <w:rsid w:val="00777172"/>
    <w:rsid w:val="007E1E29"/>
    <w:rsid w:val="007F3C5F"/>
    <w:rsid w:val="008048F1"/>
    <w:rsid w:val="008231F3"/>
    <w:rsid w:val="008249B3"/>
    <w:rsid w:val="008578C3"/>
    <w:rsid w:val="00860BE1"/>
    <w:rsid w:val="00860FCE"/>
    <w:rsid w:val="008B756B"/>
    <w:rsid w:val="008D312B"/>
    <w:rsid w:val="0093103E"/>
    <w:rsid w:val="0093111B"/>
    <w:rsid w:val="0094287B"/>
    <w:rsid w:val="009630EF"/>
    <w:rsid w:val="00963DBF"/>
    <w:rsid w:val="009710FD"/>
    <w:rsid w:val="00981A10"/>
    <w:rsid w:val="00981B0F"/>
    <w:rsid w:val="00993A9E"/>
    <w:rsid w:val="00994586"/>
    <w:rsid w:val="009A72ED"/>
    <w:rsid w:val="009D5ED7"/>
    <w:rsid w:val="009D7AC0"/>
    <w:rsid w:val="009F2AAF"/>
    <w:rsid w:val="009F2BB7"/>
    <w:rsid w:val="009F7DA7"/>
    <w:rsid w:val="00A540A0"/>
    <w:rsid w:val="00AA766F"/>
    <w:rsid w:val="00AE2692"/>
    <w:rsid w:val="00B30278"/>
    <w:rsid w:val="00BB19A5"/>
    <w:rsid w:val="00C3080B"/>
    <w:rsid w:val="00C3561B"/>
    <w:rsid w:val="00C46FB1"/>
    <w:rsid w:val="00C9490E"/>
    <w:rsid w:val="00CA158C"/>
    <w:rsid w:val="00CA6C97"/>
    <w:rsid w:val="00CC7518"/>
    <w:rsid w:val="00CD24D2"/>
    <w:rsid w:val="00D46735"/>
    <w:rsid w:val="00D57901"/>
    <w:rsid w:val="00D609C5"/>
    <w:rsid w:val="00D93122"/>
    <w:rsid w:val="00D9615C"/>
    <w:rsid w:val="00DA635F"/>
    <w:rsid w:val="00DB3412"/>
    <w:rsid w:val="00DB3E61"/>
    <w:rsid w:val="00DC7C0C"/>
    <w:rsid w:val="00DD1B7B"/>
    <w:rsid w:val="00DE284B"/>
    <w:rsid w:val="00E13CF1"/>
    <w:rsid w:val="00E2303D"/>
    <w:rsid w:val="00E7695C"/>
    <w:rsid w:val="00E93B4C"/>
    <w:rsid w:val="00F10F4F"/>
    <w:rsid w:val="00F214FA"/>
    <w:rsid w:val="00F531B2"/>
    <w:rsid w:val="00F7412C"/>
    <w:rsid w:val="00F76518"/>
    <w:rsid w:val="00F91611"/>
    <w:rsid w:val="00FD6812"/>
    <w:rsid w:val="00FE7E72"/>
    <w:rsid w:val="00F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96BE"/>
  <w15:chartTrackingRefBased/>
  <w15:docId w15:val="{81AE8CDF-BA1F-4C0D-9A2E-D3613B124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2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7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7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7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7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7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7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7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7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7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7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7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7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7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158C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tley, Clare</dc:creator>
  <cp:keywords/>
  <dc:description/>
  <cp:lastModifiedBy>Kirtley, Clare</cp:lastModifiedBy>
  <cp:revision>3</cp:revision>
  <dcterms:created xsi:type="dcterms:W3CDTF">2025-02-21T16:02:00Z</dcterms:created>
  <dcterms:modified xsi:type="dcterms:W3CDTF">2025-02-21T16:02:00Z</dcterms:modified>
</cp:coreProperties>
</file>